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F782D" w14:textId="737AE328" w:rsidR="00E45700" w:rsidRDefault="007107B8" w:rsidP="007421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563DA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45700" w:rsidRPr="00E4570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45700">
        <w:rPr>
          <w:rFonts w:ascii="Times New Roman" w:hAnsi="Times New Roman" w:cs="Times New Roman"/>
          <w:b/>
          <w:bCs/>
          <w:sz w:val="24"/>
          <w:szCs w:val="24"/>
        </w:rPr>
        <w:t>Topology parameters of spatial netw</w:t>
      </w:r>
      <w:bookmarkStart w:id="0" w:name="_GoBack"/>
      <w:bookmarkEnd w:id="0"/>
      <w:r w:rsidR="00E45700">
        <w:rPr>
          <w:rFonts w:ascii="Times New Roman" w:hAnsi="Times New Roman" w:cs="Times New Roman"/>
          <w:b/>
          <w:bCs/>
          <w:sz w:val="24"/>
          <w:szCs w:val="24"/>
        </w:rPr>
        <w:t>orks</w:t>
      </w:r>
    </w:p>
    <w:p w14:paraId="3B2E44BA" w14:textId="77777777" w:rsidR="007107B8" w:rsidRPr="001C3190" w:rsidRDefault="007107B8" w:rsidP="007107B8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1C3190">
        <w:rPr>
          <w:rFonts w:ascii="Times New Roman" w:hAnsi="Times New Roman" w:cs="Times New Roman"/>
          <w:i/>
          <w:iCs/>
          <w:sz w:val="24"/>
          <w:szCs w:val="24"/>
          <w:u w:val="single"/>
        </w:rPr>
        <w:t>Degree</w:t>
      </w:r>
    </w:p>
    <w:p w14:paraId="790F744D" w14:textId="0FF08F0D" w:rsidR="007107B8" w:rsidRPr="001C3190" w:rsidRDefault="007107B8" w:rsidP="007107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331">
        <w:rPr>
          <w:rFonts w:ascii="Times New Roman" w:hAnsi="Times New Roman" w:cs="Times New Roman"/>
          <w:iCs/>
          <w:sz w:val="24"/>
          <w:szCs w:val="24"/>
          <w:lang w:val="en-GB"/>
        </w:rPr>
        <w:t>The</w:t>
      </w:r>
      <w:r w:rsidRPr="00BF333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Degree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of a node is ‘the number of links connected to a node’ </w:t>
      </w:r>
      <w:r w:rsidR="003D7BC7">
        <w:rPr>
          <w:rFonts w:ascii="Times New Roman" w:hAnsi="Times New Roman" w:cs="Times New Roman"/>
          <w:sz w:val="24"/>
          <w:szCs w:val="24"/>
          <w:lang w:val="en-GB"/>
        </w:rPr>
        <w:t>[1]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>. Sociologists use the ‘six degrees’ theory to demonstrate that we are all well</w:t>
      </w:r>
      <w:r w:rsidRPr="007A38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>connected. Any person in the world is connected to any another by just six other people (</w:t>
      </w:r>
      <w:r w:rsidRPr="007A386E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n average) </w:t>
      </w:r>
      <w:r w:rsidR="003D7BC7">
        <w:rPr>
          <w:rFonts w:ascii="Times New Roman" w:hAnsi="Times New Roman" w:cs="Times New Roman"/>
          <w:sz w:val="24"/>
          <w:szCs w:val="24"/>
          <w:lang w:val="en-GB"/>
        </w:rPr>
        <w:t xml:space="preserve">[2]. 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Ecologically, node </w:t>
      </w:r>
      <w:r w:rsidRPr="00BF3331">
        <w:rPr>
          <w:rFonts w:ascii="Times New Roman" w:hAnsi="Times New Roman" w:cs="Times New Roman"/>
          <w:i/>
          <w:iCs/>
          <w:sz w:val="24"/>
          <w:szCs w:val="24"/>
          <w:lang w:val="en-GB"/>
        </w:rPr>
        <w:t>degree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indicates the ‘connectivity’ and refers to how eas</w:t>
      </w:r>
      <w:r w:rsidRPr="007A386E">
        <w:rPr>
          <w:rFonts w:ascii="Times New Roman" w:hAnsi="Times New Roman" w:cs="Times New Roman"/>
          <w:sz w:val="24"/>
          <w:szCs w:val="24"/>
          <w:lang w:val="en-GB"/>
        </w:rPr>
        <w:t>il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>y one can move to a specific node (</w:t>
      </w:r>
      <w:r w:rsidRPr="007A386E"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>reachability</w:t>
      </w:r>
      <w:r w:rsidRPr="007A386E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D7BC7">
        <w:rPr>
          <w:rFonts w:ascii="Times New Roman" w:hAnsi="Times New Roman" w:cs="Times New Roman"/>
          <w:sz w:val="24"/>
          <w:szCs w:val="24"/>
          <w:lang w:val="en-GB"/>
        </w:rPr>
        <w:t xml:space="preserve"> [3])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. For example, an animal would tend to return to a node with a high </w:t>
      </w:r>
      <w:r w:rsidRPr="00BF333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egree 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value and use in a sporadic way the nodes with </w:t>
      </w:r>
      <w:r w:rsidRPr="007A386E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low </w:t>
      </w:r>
      <w:r w:rsidRPr="00BF3331">
        <w:rPr>
          <w:rFonts w:ascii="Times New Roman" w:hAnsi="Times New Roman" w:cs="Times New Roman"/>
          <w:i/>
          <w:iCs/>
          <w:sz w:val="24"/>
          <w:szCs w:val="24"/>
          <w:lang w:val="en-GB"/>
        </w:rPr>
        <w:t>degree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value</w:t>
      </w:r>
      <w:r w:rsidRPr="001C3190">
        <w:rPr>
          <w:rFonts w:ascii="Times New Roman" w:hAnsi="Times New Roman" w:cs="Times New Roman"/>
          <w:sz w:val="24"/>
          <w:szCs w:val="24"/>
        </w:rPr>
        <w:t>.</w:t>
      </w:r>
    </w:p>
    <w:p w14:paraId="60ED9AEB" w14:textId="77777777" w:rsidR="007107B8" w:rsidRPr="001C3190" w:rsidRDefault="007107B8" w:rsidP="007107B8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1C3190">
        <w:rPr>
          <w:rFonts w:ascii="Times New Roman" w:hAnsi="Times New Roman" w:cs="Times New Roman"/>
          <w:i/>
          <w:iCs/>
          <w:sz w:val="24"/>
          <w:szCs w:val="24"/>
          <w:u w:val="single"/>
        </w:rPr>
        <w:t>Betweenness</w:t>
      </w:r>
    </w:p>
    <w:p w14:paraId="09F1F90D" w14:textId="5E96A8AA" w:rsidR="007107B8" w:rsidRDefault="007107B8" w:rsidP="009F014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386E">
        <w:rPr>
          <w:rFonts w:ascii="Times New Roman" w:hAnsi="Times New Roman" w:cs="Times New Roman"/>
          <w:i/>
          <w:iCs/>
          <w:sz w:val="24"/>
          <w:szCs w:val="24"/>
          <w:lang w:val="en-GB"/>
        </w:rPr>
        <w:t>B</w:t>
      </w:r>
      <w:r w:rsidRPr="00BF3331">
        <w:rPr>
          <w:rFonts w:ascii="Times New Roman" w:hAnsi="Times New Roman" w:cs="Times New Roman"/>
          <w:i/>
          <w:iCs/>
          <w:sz w:val="24"/>
          <w:szCs w:val="24"/>
          <w:lang w:val="en-GB"/>
        </w:rPr>
        <w:t>etweenness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has been </w:t>
      </w:r>
      <w:r>
        <w:rPr>
          <w:rFonts w:ascii="Times New Roman" w:hAnsi="Times New Roman" w:cs="Times New Roman"/>
          <w:sz w:val="24"/>
          <w:szCs w:val="24"/>
          <w:lang w:val="en-GB"/>
        </w:rPr>
        <w:t>used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by authors </w:t>
      </w:r>
      <w:r w:rsidRPr="007A386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520E3">
        <w:rPr>
          <w:rFonts w:ascii="Times New Roman" w:hAnsi="Times New Roman" w:cs="Times New Roman"/>
          <w:sz w:val="24"/>
          <w:szCs w:val="24"/>
          <w:lang w:val="en-GB"/>
        </w:rPr>
        <w:t xml:space="preserve">several 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different </w:t>
      </w:r>
      <w:r w:rsidRPr="007A386E">
        <w:rPr>
          <w:rFonts w:ascii="Times New Roman" w:hAnsi="Times New Roman" w:cs="Times New Roman"/>
          <w:sz w:val="24"/>
          <w:szCs w:val="24"/>
          <w:lang w:val="en-GB"/>
        </w:rPr>
        <w:t xml:space="preserve">areas of 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>knowledge (e.g. sociologists, physics</w:t>
      </w:r>
      <w:r w:rsidRPr="007A386E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biologists) as ‘the count of how many of geodesic paths between nodes run along each link in the network’ </w:t>
      </w:r>
      <w:r w:rsidR="003D7BC7">
        <w:rPr>
          <w:rFonts w:ascii="Times New Roman" w:hAnsi="Times New Roman" w:cs="Times New Roman"/>
          <w:sz w:val="24"/>
          <w:szCs w:val="24"/>
          <w:lang w:val="en-GB"/>
        </w:rPr>
        <w:t xml:space="preserve">[1]. 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>Geodesic paths refer to ‘the shortest path through the network from one node to another’</w:t>
      </w:r>
      <w:r w:rsidR="003D7BC7">
        <w:rPr>
          <w:rFonts w:ascii="Times New Roman" w:hAnsi="Times New Roman" w:cs="Times New Roman"/>
          <w:sz w:val="24"/>
          <w:szCs w:val="24"/>
          <w:lang w:val="en-GB"/>
        </w:rPr>
        <w:t xml:space="preserve"> [1]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. For example, in a simple network </w:t>
      </w:r>
      <w:r w:rsidRPr="007A38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A386E">
        <w:rPr>
          <w:rFonts w:ascii="Times New Roman" w:hAnsi="Times New Roman" w:cs="Times New Roman"/>
          <w:sz w:val="24"/>
          <w:szCs w:val="24"/>
          <w:lang w:val="en-GB"/>
        </w:rPr>
        <w:t>five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nodes (A-B-C-D-E), the shortest path between A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B is the one </w:t>
      </w:r>
      <w:r>
        <w:rPr>
          <w:rFonts w:ascii="Times New Roman" w:hAnsi="Times New Roman" w:cs="Times New Roman"/>
          <w:sz w:val="24"/>
          <w:szCs w:val="24"/>
          <w:lang w:val="en-GB"/>
        </w:rPr>
        <w:t>that passes through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fewe</w:t>
      </w:r>
      <w:r w:rsidRPr="007A386E">
        <w:rPr>
          <w:rFonts w:ascii="Times New Roman" w:hAnsi="Times New Roman" w:cs="Times New Roman"/>
          <w:sz w:val="24"/>
          <w:szCs w:val="24"/>
          <w:lang w:val="en-GB"/>
        </w:rPr>
        <w:t>st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nodes (e.g. A-C-B) </w:t>
      </w:r>
      <w:r w:rsidRPr="007A386E">
        <w:rPr>
          <w:rFonts w:ascii="Times New Roman" w:hAnsi="Times New Roman" w:cs="Times New Roman"/>
          <w:sz w:val="24"/>
          <w:szCs w:val="24"/>
          <w:lang w:val="en-GB"/>
        </w:rPr>
        <w:t>as opposed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>
        <w:rPr>
          <w:rFonts w:ascii="Times New Roman" w:hAnsi="Times New Roman" w:cs="Times New Roman"/>
          <w:sz w:val="24"/>
          <w:szCs w:val="24"/>
          <w:lang w:val="en-GB"/>
        </w:rPr>
        <w:t>any other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path from A to B with a greater number of nodes (e.g. A-C-E-D-B). So, </w:t>
      </w:r>
      <w:r w:rsidRPr="00BF333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etweenness 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is measured by counting the combination of all shortest paths in the spatial network that pass through a particular node. Ecologically, this measure defines which locations </w:t>
      </w:r>
      <w:r w:rsidRPr="007A386E">
        <w:rPr>
          <w:rFonts w:ascii="Times New Roman" w:hAnsi="Times New Roman" w:cs="Times New Roman"/>
          <w:sz w:val="24"/>
          <w:szCs w:val="24"/>
          <w:lang w:val="en-GB"/>
        </w:rPr>
        <w:t>are most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beneficial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core movements </w:t>
      </w:r>
      <w:r w:rsidRPr="007A386E">
        <w:rPr>
          <w:rFonts w:ascii="Times New Roman" w:hAnsi="Times New Roman" w:cs="Times New Roman"/>
          <w:sz w:val="24"/>
          <w:szCs w:val="24"/>
          <w:lang w:val="en-GB"/>
        </w:rPr>
        <w:t>because they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occupy a central place </w:t>
      </w:r>
      <w:r w:rsidRPr="007A386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movement network</w:t>
      </w:r>
      <w:r w:rsidRPr="007A386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D7BC7">
        <w:rPr>
          <w:rFonts w:ascii="Times New Roman" w:hAnsi="Times New Roman" w:cs="Times New Roman"/>
          <w:sz w:val="24"/>
          <w:szCs w:val="24"/>
          <w:lang w:val="en-GB"/>
        </w:rPr>
        <w:t>[3]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7A386E">
        <w:rPr>
          <w:rFonts w:ascii="Times New Roman" w:hAnsi="Times New Roman" w:cs="Times New Roman"/>
          <w:sz w:val="24"/>
          <w:szCs w:val="24"/>
          <w:lang w:val="en-GB"/>
        </w:rPr>
        <w:t xml:space="preserve">so are 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>potential</w:t>
      </w:r>
      <w:r w:rsidRPr="007A386E">
        <w:rPr>
          <w:rFonts w:ascii="Times New Roman" w:hAnsi="Times New Roman" w:cs="Times New Roman"/>
          <w:sz w:val="24"/>
          <w:szCs w:val="24"/>
          <w:lang w:val="en-GB"/>
        </w:rPr>
        <w:t>ly important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areas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conserv</w:t>
      </w:r>
      <w:r>
        <w:rPr>
          <w:rFonts w:ascii="Times New Roman" w:hAnsi="Times New Roman" w:cs="Times New Roman"/>
          <w:sz w:val="24"/>
          <w:szCs w:val="24"/>
          <w:lang w:val="en-GB"/>
        </w:rPr>
        <w:t>ation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manage</w:t>
      </w:r>
      <w:r>
        <w:rPr>
          <w:rFonts w:ascii="Times New Roman" w:hAnsi="Times New Roman" w:cs="Times New Roman"/>
          <w:sz w:val="24"/>
          <w:szCs w:val="24"/>
          <w:lang w:val="en-GB"/>
        </w:rPr>
        <w:t>ment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D7BC7">
        <w:rPr>
          <w:rFonts w:ascii="Times New Roman" w:hAnsi="Times New Roman" w:cs="Times New Roman"/>
          <w:sz w:val="24"/>
          <w:szCs w:val="24"/>
          <w:lang w:val="en-GB"/>
        </w:rPr>
        <w:t>[4]</w:t>
      </w:r>
      <w:r w:rsidRPr="00BF333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4D1775B" w14:textId="77777777" w:rsidR="009F014D" w:rsidRPr="001C3190" w:rsidRDefault="009F014D" w:rsidP="009F014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EC1A27" w14:textId="4C69598F" w:rsidR="007107B8" w:rsidRPr="001C3190" w:rsidRDefault="007107B8" w:rsidP="007107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190">
        <w:rPr>
          <w:rFonts w:ascii="Times New Roman" w:hAnsi="Times New Roman" w:cs="Times New Roman"/>
          <w:b/>
          <w:bCs/>
          <w:sz w:val="24"/>
          <w:szCs w:val="24"/>
        </w:rPr>
        <w:t>Refere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</w:p>
    <w:p w14:paraId="0BEC7A07" w14:textId="77777777" w:rsidR="003D7BC7" w:rsidRPr="003D7BC7" w:rsidRDefault="007107B8" w:rsidP="007107B8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ind w:left="6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F749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ewman MEJ. The Structure and Function of Complex Networks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IAM review. 2003;45(2):167-256</w:t>
      </w:r>
      <w:r w:rsidRPr="00EF749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Available from: </w:t>
      </w:r>
      <w:hyperlink r:id="rId8" w:history="1">
        <w:r w:rsidRPr="00B85A25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://www.siam.org/journals/sirev/45-2/42480.html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3D7BC7" w:rsidRPr="003D7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183EBAC" w14:textId="1A997364" w:rsidR="007107B8" w:rsidRDefault="003D7BC7" w:rsidP="007107B8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ind w:left="6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07B8">
        <w:rPr>
          <w:rFonts w:ascii="Times New Roman" w:hAnsi="Times New Roman" w:cs="Times New Roman"/>
          <w:sz w:val="24"/>
          <w:szCs w:val="24"/>
          <w:lang w:val="en-US"/>
        </w:rPr>
        <w:t>Watts D J. Six degrees: The science of a connected age. WW Norton &amp; Compan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04.</w:t>
      </w:r>
    </w:p>
    <w:p w14:paraId="77959D38" w14:textId="1475CB6A" w:rsidR="007107B8" w:rsidRDefault="007107B8" w:rsidP="007107B8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ind w:left="6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07B8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Jacoby DMP, Brooks EJ, Croft DP, Sims DW. Developing a deeper understanding of animal movements and spatial dynamics through novel application of network analyses. Methods Ecol Evol. 2012;3(3):574–83.</w:t>
      </w:r>
    </w:p>
    <w:p w14:paraId="018958AF" w14:textId="77777777" w:rsidR="007107B8" w:rsidRPr="007107B8" w:rsidRDefault="007107B8" w:rsidP="007107B8">
      <w:pPr>
        <w:pStyle w:val="ListParagraph"/>
        <w:numPr>
          <w:ilvl w:val="0"/>
          <w:numId w:val="1"/>
        </w:numPr>
        <w:spacing w:line="480" w:lineRule="auto"/>
        <w:ind w:left="6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07B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tuna MA, Popa-Lisseanu AG, Ibáñez C, Bascompte J. The roosting spatial network of a bird-predator bat. Ecology. 2009;90(4):934–44. </w:t>
      </w:r>
    </w:p>
    <w:p w14:paraId="537DC472" w14:textId="14E3AECA" w:rsidR="007107B8" w:rsidRPr="003D7BC7" w:rsidRDefault="007107B8" w:rsidP="003D7BC7">
      <w:pPr>
        <w:autoSpaceDE w:val="0"/>
        <w:autoSpaceDN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FCEE88" w14:textId="77777777" w:rsidR="007107B8" w:rsidRDefault="007107B8" w:rsidP="007107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BD631D" w14:textId="77777777" w:rsidR="007F1BD5" w:rsidRDefault="007F1BD5" w:rsidP="004F5B70">
      <w:pPr>
        <w:spacing w:line="360" w:lineRule="auto"/>
        <w:jc w:val="both"/>
      </w:pPr>
    </w:p>
    <w:sectPr w:rsidR="007F1BD5" w:rsidSect="00763F4E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4AA3EA" w14:textId="77777777" w:rsidR="00822125" w:rsidRDefault="00822125" w:rsidP="00FF5BB8">
      <w:pPr>
        <w:spacing w:after="0" w:line="240" w:lineRule="auto"/>
      </w:pPr>
      <w:r>
        <w:separator/>
      </w:r>
    </w:p>
  </w:endnote>
  <w:endnote w:type="continuationSeparator" w:id="0">
    <w:p w14:paraId="2616B2EA" w14:textId="77777777" w:rsidR="00822125" w:rsidRDefault="00822125" w:rsidP="00FF5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1F0B53" w14:textId="77777777" w:rsidR="00822125" w:rsidRDefault="00822125" w:rsidP="00FF5BB8">
      <w:pPr>
        <w:spacing w:after="0" w:line="240" w:lineRule="auto"/>
      </w:pPr>
      <w:r>
        <w:separator/>
      </w:r>
    </w:p>
  </w:footnote>
  <w:footnote w:type="continuationSeparator" w:id="0">
    <w:p w14:paraId="1B5802B5" w14:textId="77777777" w:rsidR="00822125" w:rsidRDefault="00822125" w:rsidP="00FF5B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AF6696"/>
    <w:multiLevelType w:val="hybridMultilevel"/>
    <w:tmpl w:val="1A5CB556"/>
    <w:lvl w:ilvl="0" w:tplc="FFFFFFFF">
      <w:start w:val="1"/>
      <w:numFmt w:val="decimal"/>
      <w:lvlText w:val="%1."/>
      <w:lvlJc w:val="left"/>
      <w:pPr>
        <w:ind w:left="-4" w:hanging="636"/>
      </w:pPr>
      <w:rPr>
        <w:rFonts w:asciiTheme="minorHAnsi" w:hAnsiTheme="minorHAnsi" w:cstheme="minorBid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440" w:hanging="360"/>
      </w:pPr>
    </w:lvl>
    <w:lvl w:ilvl="2" w:tplc="FFFFFFFF" w:tentative="1">
      <w:start w:val="1"/>
      <w:numFmt w:val="lowerRoman"/>
      <w:lvlText w:val="%3."/>
      <w:lvlJc w:val="right"/>
      <w:pPr>
        <w:ind w:left="1160" w:hanging="180"/>
      </w:pPr>
    </w:lvl>
    <w:lvl w:ilvl="3" w:tplc="FFFFFFFF" w:tentative="1">
      <w:start w:val="1"/>
      <w:numFmt w:val="decimal"/>
      <w:lvlText w:val="%4."/>
      <w:lvlJc w:val="left"/>
      <w:pPr>
        <w:ind w:left="1880" w:hanging="360"/>
      </w:pPr>
    </w:lvl>
    <w:lvl w:ilvl="4" w:tplc="FFFFFFFF" w:tentative="1">
      <w:start w:val="1"/>
      <w:numFmt w:val="lowerLetter"/>
      <w:lvlText w:val="%5."/>
      <w:lvlJc w:val="left"/>
      <w:pPr>
        <w:ind w:left="2600" w:hanging="360"/>
      </w:pPr>
    </w:lvl>
    <w:lvl w:ilvl="5" w:tplc="FFFFFFFF" w:tentative="1">
      <w:start w:val="1"/>
      <w:numFmt w:val="lowerRoman"/>
      <w:lvlText w:val="%6."/>
      <w:lvlJc w:val="right"/>
      <w:pPr>
        <w:ind w:left="3320" w:hanging="180"/>
      </w:pPr>
    </w:lvl>
    <w:lvl w:ilvl="6" w:tplc="FFFFFFFF" w:tentative="1">
      <w:start w:val="1"/>
      <w:numFmt w:val="decimal"/>
      <w:lvlText w:val="%7."/>
      <w:lvlJc w:val="left"/>
      <w:pPr>
        <w:ind w:left="4040" w:hanging="360"/>
      </w:pPr>
    </w:lvl>
    <w:lvl w:ilvl="7" w:tplc="FFFFFFFF" w:tentative="1">
      <w:start w:val="1"/>
      <w:numFmt w:val="lowerLetter"/>
      <w:lvlText w:val="%8."/>
      <w:lvlJc w:val="left"/>
      <w:pPr>
        <w:ind w:left="4760" w:hanging="360"/>
      </w:pPr>
    </w:lvl>
    <w:lvl w:ilvl="8" w:tplc="FFFFFFFF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1" w15:restartNumberingAfterBreak="0">
    <w:nsid w:val="6ECA0813"/>
    <w:multiLevelType w:val="hybridMultilevel"/>
    <w:tmpl w:val="1A5CB556"/>
    <w:lvl w:ilvl="0" w:tplc="24148044">
      <w:start w:val="1"/>
      <w:numFmt w:val="decimal"/>
      <w:lvlText w:val="%1."/>
      <w:lvlJc w:val="left"/>
      <w:pPr>
        <w:ind w:left="-4" w:hanging="636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440" w:hanging="360"/>
      </w:pPr>
    </w:lvl>
    <w:lvl w:ilvl="2" w:tplc="0409001B" w:tentative="1">
      <w:start w:val="1"/>
      <w:numFmt w:val="lowerRoman"/>
      <w:lvlText w:val="%3."/>
      <w:lvlJc w:val="right"/>
      <w:pPr>
        <w:ind w:left="1160" w:hanging="180"/>
      </w:pPr>
    </w:lvl>
    <w:lvl w:ilvl="3" w:tplc="0409000F" w:tentative="1">
      <w:start w:val="1"/>
      <w:numFmt w:val="decimal"/>
      <w:lvlText w:val="%4."/>
      <w:lvlJc w:val="left"/>
      <w:pPr>
        <w:ind w:left="1880" w:hanging="360"/>
      </w:pPr>
    </w:lvl>
    <w:lvl w:ilvl="4" w:tplc="04090019" w:tentative="1">
      <w:start w:val="1"/>
      <w:numFmt w:val="lowerLetter"/>
      <w:lvlText w:val="%5."/>
      <w:lvlJc w:val="left"/>
      <w:pPr>
        <w:ind w:left="2600" w:hanging="360"/>
      </w:pPr>
    </w:lvl>
    <w:lvl w:ilvl="5" w:tplc="0409001B" w:tentative="1">
      <w:start w:val="1"/>
      <w:numFmt w:val="lowerRoman"/>
      <w:lvlText w:val="%6."/>
      <w:lvlJc w:val="right"/>
      <w:pPr>
        <w:ind w:left="3320" w:hanging="180"/>
      </w:pPr>
    </w:lvl>
    <w:lvl w:ilvl="6" w:tplc="0409000F" w:tentative="1">
      <w:start w:val="1"/>
      <w:numFmt w:val="decimal"/>
      <w:lvlText w:val="%7."/>
      <w:lvlJc w:val="left"/>
      <w:pPr>
        <w:ind w:left="4040" w:hanging="360"/>
      </w:pPr>
    </w:lvl>
    <w:lvl w:ilvl="7" w:tplc="04090019" w:tentative="1">
      <w:start w:val="1"/>
      <w:numFmt w:val="lowerLetter"/>
      <w:lvlText w:val="%8."/>
      <w:lvlJc w:val="left"/>
      <w:pPr>
        <w:ind w:left="4760" w:hanging="360"/>
      </w:pPr>
    </w:lvl>
    <w:lvl w:ilvl="8" w:tplc="0409001B" w:tentative="1">
      <w:start w:val="1"/>
      <w:numFmt w:val="lowerRoman"/>
      <w:lvlText w:val="%9."/>
      <w:lvlJc w:val="right"/>
      <w:pPr>
        <w:ind w:left="5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AC7"/>
    <w:rsid w:val="000112BD"/>
    <w:rsid w:val="00034863"/>
    <w:rsid w:val="000510B0"/>
    <w:rsid w:val="0006094E"/>
    <w:rsid w:val="000676B1"/>
    <w:rsid w:val="00073DB6"/>
    <w:rsid w:val="000C3880"/>
    <w:rsid w:val="000D270C"/>
    <w:rsid w:val="000D4AFF"/>
    <w:rsid w:val="000E46EA"/>
    <w:rsid w:val="000E5546"/>
    <w:rsid w:val="000E795A"/>
    <w:rsid w:val="000F1CAA"/>
    <w:rsid w:val="000F216A"/>
    <w:rsid w:val="000F729C"/>
    <w:rsid w:val="001127D9"/>
    <w:rsid w:val="001253BC"/>
    <w:rsid w:val="00125C2F"/>
    <w:rsid w:val="00166AF2"/>
    <w:rsid w:val="00176234"/>
    <w:rsid w:val="001849D0"/>
    <w:rsid w:val="00190CAF"/>
    <w:rsid w:val="00194EC9"/>
    <w:rsid w:val="001A1988"/>
    <w:rsid w:val="001A69DD"/>
    <w:rsid w:val="001B4018"/>
    <w:rsid w:val="001E1035"/>
    <w:rsid w:val="001F3387"/>
    <w:rsid w:val="001F7241"/>
    <w:rsid w:val="00210D9E"/>
    <w:rsid w:val="002123A7"/>
    <w:rsid w:val="002171DB"/>
    <w:rsid w:val="0023555F"/>
    <w:rsid w:val="00247047"/>
    <w:rsid w:val="0025098A"/>
    <w:rsid w:val="002656AF"/>
    <w:rsid w:val="00292FC5"/>
    <w:rsid w:val="00293E31"/>
    <w:rsid w:val="002A61B1"/>
    <w:rsid w:val="002B599E"/>
    <w:rsid w:val="002C1961"/>
    <w:rsid w:val="002C6306"/>
    <w:rsid w:val="002D1313"/>
    <w:rsid w:val="002D3DAC"/>
    <w:rsid w:val="002E095D"/>
    <w:rsid w:val="002E26FD"/>
    <w:rsid w:val="002E7A86"/>
    <w:rsid w:val="002F3DEE"/>
    <w:rsid w:val="00300E9D"/>
    <w:rsid w:val="00344A15"/>
    <w:rsid w:val="00350AF6"/>
    <w:rsid w:val="003517F8"/>
    <w:rsid w:val="003549E6"/>
    <w:rsid w:val="003649E7"/>
    <w:rsid w:val="0038020C"/>
    <w:rsid w:val="00380A28"/>
    <w:rsid w:val="00394B45"/>
    <w:rsid w:val="003A54C0"/>
    <w:rsid w:val="003B525B"/>
    <w:rsid w:val="003C0D88"/>
    <w:rsid w:val="003C4FD9"/>
    <w:rsid w:val="003D7BC7"/>
    <w:rsid w:val="003F4F51"/>
    <w:rsid w:val="00400C93"/>
    <w:rsid w:val="004072F5"/>
    <w:rsid w:val="00407FAA"/>
    <w:rsid w:val="00412B74"/>
    <w:rsid w:val="00414F83"/>
    <w:rsid w:val="00420A99"/>
    <w:rsid w:val="00435D6B"/>
    <w:rsid w:val="004654EE"/>
    <w:rsid w:val="00477056"/>
    <w:rsid w:val="00487C4F"/>
    <w:rsid w:val="004B6C85"/>
    <w:rsid w:val="004F5B70"/>
    <w:rsid w:val="00500341"/>
    <w:rsid w:val="0050316B"/>
    <w:rsid w:val="00554CCC"/>
    <w:rsid w:val="00561AC7"/>
    <w:rsid w:val="00563DA2"/>
    <w:rsid w:val="0056727A"/>
    <w:rsid w:val="00581889"/>
    <w:rsid w:val="00596B15"/>
    <w:rsid w:val="005A245B"/>
    <w:rsid w:val="005C1741"/>
    <w:rsid w:val="006301B0"/>
    <w:rsid w:val="00630E8D"/>
    <w:rsid w:val="006347EB"/>
    <w:rsid w:val="00637F7B"/>
    <w:rsid w:val="00646135"/>
    <w:rsid w:val="00650516"/>
    <w:rsid w:val="0065484F"/>
    <w:rsid w:val="00654E2B"/>
    <w:rsid w:val="00677655"/>
    <w:rsid w:val="006940DE"/>
    <w:rsid w:val="006A2047"/>
    <w:rsid w:val="006E3F45"/>
    <w:rsid w:val="006E47B2"/>
    <w:rsid w:val="006F295E"/>
    <w:rsid w:val="0070204E"/>
    <w:rsid w:val="00703BCD"/>
    <w:rsid w:val="00710163"/>
    <w:rsid w:val="007107B8"/>
    <w:rsid w:val="007234FD"/>
    <w:rsid w:val="00724E89"/>
    <w:rsid w:val="00727763"/>
    <w:rsid w:val="00735E6E"/>
    <w:rsid w:val="007421B6"/>
    <w:rsid w:val="007575E0"/>
    <w:rsid w:val="00763EB9"/>
    <w:rsid w:val="00763F4E"/>
    <w:rsid w:val="00772DA8"/>
    <w:rsid w:val="00776FF9"/>
    <w:rsid w:val="00785219"/>
    <w:rsid w:val="00792ACD"/>
    <w:rsid w:val="0079379B"/>
    <w:rsid w:val="00795E95"/>
    <w:rsid w:val="00796FC8"/>
    <w:rsid w:val="007B3694"/>
    <w:rsid w:val="007B4D65"/>
    <w:rsid w:val="007E53FD"/>
    <w:rsid w:val="007F1BD5"/>
    <w:rsid w:val="00822125"/>
    <w:rsid w:val="008378AE"/>
    <w:rsid w:val="00845727"/>
    <w:rsid w:val="008578F7"/>
    <w:rsid w:val="00867075"/>
    <w:rsid w:val="00872F23"/>
    <w:rsid w:val="00896706"/>
    <w:rsid w:val="008B3BF5"/>
    <w:rsid w:val="008B6EE7"/>
    <w:rsid w:val="008D0643"/>
    <w:rsid w:val="008D304A"/>
    <w:rsid w:val="008F281D"/>
    <w:rsid w:val="00902910"/>
    <w:rsid w:val="00903DE3"/>
    <w:rsid w:val="009251CB"/>
    <w:rsid w:val="00925556"/>
    <w:rsid w:val="00926C03"/>
    <w:rsid w:val="0094237F"/>
    <w:rsid w:val="009560E3"/>
    <w:rsid w:val="00960A2F"/>
    <w:rsid w:val="009645E0"/>
    <w:rsid w:val="00986418"/>
    <w:rsid w:val="00987FD4"/>
    <w:rsid w:val="00992606"/>
    <w:rsid w:val="00997D2E"/>
    <w:rsid w:val="009A0E28"/>
    <w:rsid w:val="009A47AF"/>
    <w:rsid w:val="009C7AFC"/>
    <w:rsid w:val="009D6E7E"/>
    <w:rsid w:val="009F014D"/>
    <w:rsid w:val="009F7B9F"/>
    <w:rsid w:val="00A0310F"/>
    <w:rsid w:val="00A105DF"/>
    <w:rsid w:val="00A30D3B"/>
    <w:rsid w:val="00A4435D"/>
    <w:rsid w:val="00A60C6C"/>
    <w:rsid w:val="00A639A2"/>
    <w:rsid w:val="00A7443A"/>
    <w:rsid w:val="00A80DCE"/>
    <w:rsid w:val="00A83530"/>
    <w:rsid w:val="00A8476E"/>
    <w:rsid w:val="00A87148"/>
    <w:rsid w:val="00A91763"/>
    <w:rsid w:val="00AC4543"/>
    <w:rsid w:val="00AF35DA"/>
    <w:rsid w:val="00B064E4"/>
    <w:rsid w:val="00B10576"/>
    <w:rsid w:val="00B26678"/>
    <w:rsid w:val="00B26B60"/>
    <w:rsid w:val="00B33C28"/>
    <w:rsid w:val="00B61BDD"/>
    <w:rsid w:val="00B7696F"/>
    <w:rsid w:val="00B80AF1"/>
    <w:rsid w:val="00BD0D79"/>
    <w:rsid w:val="00BE7930"/>
    <w:rsid w:val="00BE7D35"/>
    <w:rsid w:val="00BF0B96"/>
    <w:rsid w:val="00C04CF1"/>
    <w:rsid w:val="00C16EC5"/>
    <w:rsid w:val="00C407C9"/>
    <w:rsid w:val="00C45D04"/>
    <w:rsid w:val="00C468EA"/>
    <w:rsid w:val="00C573F9"/>
    <w:rsid w:val="00C57E16"/>
    <w:rsid w:val="00C661E3"/>
    <w:rsid w:val="00C775EE"/>
    <w:rsid w:val="00C80B78"/>
    <w:rsid w:val="00C92D97"/>
    <w:rsid w:val="00C934CF"/>
    <w:rsid w:val="00CC4BB5"/>
    <w:rsid w:val="00CD2DC4"/>
    <w:rsid w:val="00CE10BB"/>
    <w:rsid w:val="00CF532A"/>
    <w:rsid w:val="00D738C6"/>
    <w:rsid w:val="00D83B68"/>
    <w:rsid w:val="00DC2A70"/>
    <w:rsid w:val="00DC7594"/>
    <w:rsid w:val="00E00DBF"/>
    <w:rsid w:val="00E07D98"/>
    <w:rsid w:val="00E110F4"/>
    <w:rsid w:val="00E16F26"/>
    <w:rsid w:val="00E37CF4"/>
    <w:rsid w:val="00E43B95"/>
    <w:rsid w:val="00E45700"/>
    <w:rsid w:val="00E47FDC"/>
    <w:rsid w:val="00E54221"/>
    <w:rsid w:val="00E6536F"/>
    <w:rsid w:val="00E701FA"/>
    <w:rsid w:val="00E76134"/>
    <w:rsid w:val="00E80A02"/>
    <w:rsid w:val="00E86186"/>
    <w:rsid w:val="00E9191C"/>
    <w:rsid w:val="00EA1A39"/>
    <w:rsid w:val="00EB13A0"/>
    <w:rsid w:val="00EC336D"/>
    <w:rsid w:val="00ED57A7"/>
    <w:rsid w:val="00F17C0E"/>
    <w:rsid w:val="00F234B5"/>
    <w:rsid w:val="00F41ED9"/>
    <w:rsid w:val="00F512F4"/>
    <w:rsid w:val="00F57F63"/>
    <w:rsid w:val="00F66D4C"/>
    <w:rsid w:val="00F71417"/>
    <w:rsid w:val="00F746A5"/>
    <w:rsid w:val="00F80A77"/>
    <w:rsid w:val="00F84B08"/>
    <w:rsid w:val="00FA6C39"/>
    <w:rsid w:val="00FC5240"/>
    <w:rsid w:val="00FF0A81"/>
    <w:rsid w:val="00FF4300"/>
    <w:rsid w:val="00FF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B1004"/>
  <w15:chartTrackingRefBased/>
  <w15:docId w15:val="{13FAA92E-2498-4A2E-A213-974BB39F3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10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10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10B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0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0B0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17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6D4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D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D97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8476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43B95"/>
  </w:style>
  <w:style w:type="paragraph" w:styleId="FootnoteText">
    <w:name w:val="footnote text"/>
    <w:basedOn w:val="Normal"/>
    <w:link w:val="FootnoteTextChar"/>
    <w:uiPriority w:val="99"/>
    <w:semiHidden/>
    <w:unhideWhenUsed/>
    <w:rsid w:val="00FF5BB8"/>
    <w:pPr>
      <w:spacing w:after="0" w:line="240" w:lineRule="auto"/>
    </w:pPr>
    <w:rPr>
      <w:sz w:val="20"/>
      <w:szCs w:val="20"/>
      <w:lang w:val="es-E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5BB8"/>
    <w:rPr>
      <w:sz w:val="20"/>
      <w:szCs w:val="20"/>
      <w:lang w:val="es-ES"/>
    </w:rPr>
  </w:style>
  <w:style w:type="character" w:styleId="FootnoteReference">
    <w:name w:val="footnote reference"/>
    <w:basedOn w:val="DefaultParagraphFont"/>
    <w:uiPriority w:val="99"/>
    <w:semiHidden/>
    <w:unhideWhenUsed/>
    <w:rsid w:val="00FF5BB8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07B8"/>
    <w:pPr>
      <w:spacing w:line="256" w:lineRule="auto"/>
      <w:ind w:left="720"/>
      <w:contextualSpacing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9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iam.org/journals/sirev/45-2/42480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1A652-00CA-441B-A0BF-21A811B9C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27</Words>
  <Characters>1865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uxa Cerecedo Iglesias</dc:creator>
  <cp:keywords/>
  <dc:description/>
  <cp:lastModifiedBy>Espon Lenin S.</cp:lastModifiedBy>
  <cp:revision>10</cp:revision>
  <cp:lastPrinted>2021-09-23T13:25:00Z</cp:lastPrinted>
  <dcterms:created xsi:type="dcterms:W3CDTF">2022-06-07T17:47:00Z</dcterms:created>
  <dcterms:modified xsi:type="dcterms:W3CDTF">2023-04-12T14:54:00Z</dcterms:modified>
</cp:coreProperties>
</file>